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C47" w:rsidRPr="0077165F" w:rsidRDefault="00EE025F" w:rsidP="0077165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4.</w:t>
      </w:r>
      <w:r w:rsidR="0077165F" w:rsidRPr="0077165F">
        <w:rPr>
          <w:rFonts w:ascii="Times New Roman" w:hAnsi="Times New Roman" w:cs="Times New Roman"/>
          <w:sz w:val="24"/>
          <w:szCs w:val="24"/>
        </w:rPr>
        <w:t xml:space="preserve"> Forest plots for sexually transmitted infection outcomes</w:t>
      </w:r>
    </w:p>
    <w:p w:rsidR="0077165F" w:rsidRDefault="0077165F" w:rsidP="00771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165F" w:rsidRPr="0077165F" w:rsidRDefault="0077165F" w:rsidP="00771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rt-term outcomes: incident sexually transmitted </w:t>
      </w:r>
      <w:r w:rsidR="00EE025F">
        <w:rPr>
          <w:rFonts w:ascii="Times New Roman" w:hAnsi="Times New Roman" w:cs="Times New Roman"/>
          <w:sz w:val="24"/>
          <w:szCs w:val="24"/>
        </w:rPr>
        <w:t>infections</w:t>
      </w:r>
    </w:p>
    <w:p w:rsidR="0077165F" w:rsidRDefault="00F478F5" w:rsidP="00771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8863330" cy="50647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Is short-term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6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65F" w:rsidRDefault="0077165F" w:rsidP="00771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id-term outcomes: sexually transmitted infections</w:t>
      </w:r>
    </w:p>
    <w:p w:rsidR="0077165F" w:rsidRPr="0077165F" w:rsidRDefault="00F478F5" w:rsidP="00771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8863330" cy="41332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Is mid-ter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7165F" w:rsidRPr="0077165F" w:rsidSect="00733D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65F"/>
    <w:rsid w:val="00056D32"/>
    <w:rsid w:val="00733D75"/>
    <w:rsid w:val="0077165F"/>
    <w:rsid w:val="00936C47"/>
    <w:rsid w:val="009425E9"/>
    <w:rsid w:val="00EE025F"/>
    <w:rsid w:val="00F4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E15A"/>
  <w15:chartTrackingRefBased/>
  <w15:docId w15:val="{9EFA6ECB-A1DB-4793-A492-85F6D45E9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-Torres, G.J.</dc:creator>
  <cp:keywords/>
  <dc:description/>
  <cp:lastModifiedBy>Melendez-Torres, G.J.</cp:lastModifiedBy>
  <cp:revision>4</cp:revision>
  <dcterms:created xsi:type="dcterms:W3CDTF">2021-03-13T15:57:00Z</dcterms:created>
  <dcterms:modified xsi:type="dcterms:W3CDTF">2022-03-21T18:08:00Z</dcterms:modified>
</cp:coreProperties>
</file>